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28D5E978" w14:textId="52CE5860" w:rsidR="00FD2068" w:rsidRPr="007857BC" w:rsidRDefault="00BC121F" w:rsidP="00B92ADA">
      <w:pPr>
        <w:pStyle w:val="Heading2"/>
        <w:rPr>
          <w:lang w:val="en-US"/>
        </w:rPr>
      </w:pPr>
      <w:bookmarkStart w:id="3" w:name="_Toc131580876"/>
      <w:bookmarkEnd w:id="2"/>
      <w:r>
        <w:rPr>
          <w:lang w:val="en-US"/>
        </w:rPr>
        <w:t>S</w:t>
      </w:r>
      <w:r w:rsidR="00911768">
        <w:rPr>
          <w:lang w:val="en-US"/>
        </w:rPr>
        <w:t>5</w:t>
      </w:r>
      <w:r w:rsidR="0054606D">
        <w:rPr>
          <w:lang w:val="en-US"/>
        </w:rPr>
        <w:t xml:space="preserve"> Table.</w:t>
      </w:r>
      <w:r w:rsidR="003A556E">
        <w:rPr>
          <w:lang w:val="en-US"/>
        </w:rPr>
        <w:t xml:space="preserve"> </w:t>
      </w:r>
      <w:r w:rsidR="00E22AFA">
        <w:rPr>
          <w:lang w:val="en-US"/>
        </w:rPr>
        <w:t xml:space="preserve">Characteristics </w:t>
      </w:r>
      <w:r w:rsidR="007857BC" w:rsidRPr="007857BC">
        <w:t>associated with time to linkage from hospital referral to local treatment initiation for TB in rural South Africa</w:t>
      </w:r>
      <w:bookmarkEnd w:id="3"/>
      <w:r w:rsidR="007857BC" w:rsidRPr="007857BC">
        <w:t xml:space="preserve">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639"/>
        <w:gridCol w:w="591"/>
        <w:gridCol w:w="1219"/>
        <w:gridCol w:w="864"/>
        <w:gridCol w:w="606"/>
        <w:gridCol w:w="1219"/>
        <w:gridCol w:w="864"/>
      </w:tblGrid>
      <w:tr w:rsidR="00FD2068" w:rsidRPr="00B41177" w14:paraId="39AB0ABC" w14:textId="77777777" w:rsidTr="002A5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63E1" w14:textId="77777777" w:rsidR="00FD2068" w:rsidRPr="00B41177" w:rsidRDefault="00FD2068" w:rsidP="002A57EB">
            <w:pPr>
              <w:spacing w:after="40" w:line="240" w:lineRule="auto"/>
              <w:ind w:left="100" w:right="100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8CEC" w14:textId="77777777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1FF0" w14:textId="5FDE33A9" w:rsidR="00FD2068" w:rsidRPr="00B41177" w:rsidRDefault="00FD601D" w:rsidP="002A57EB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Multivariable</w:t>
            </w:r>
          </w:p>
        </w:tc>
      </w:tr>
      <w:tr w:rsidR="00FD2068" w:rsidRPr="00B41177" w14:paraId="581774F3" w14:textId="77777777" w:rsidTr="002A5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B240" w14:textId="77777777" w:rsidR="00FD2068" w:rsidRPr="00B41177" w:rsidRDefault="00FD2068" w:rsidP="002A57EB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26EE" w14:textId="327D3F1E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TR</w:t>
            </w:r>
            <w:r w:rsidR="0054606D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3EAB" w14:textId="2B7CD6A2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0788" w14:textId="77777777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A4FB" w14:textId="68CEEF6F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aTR</w:t>
            </w:r>
            <w:r w:rsidR="0054606D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E9FB" w14:textId="6F42C058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1B63" w14:textId="77777777" w:rsidR="00FD2068" w:rsidRPr="00B41177" w:rsidRDefault="00FD2068" w:rsidP="002A57E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FD2068" w:rsidRPr="00B41177" w14:paraId="693FA9A4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E7784" w14:textId="77777777" w:rsidR="00FD2068" w:rsidRPr="00B41177" w:rsidRDefault="00FD2068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CE08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E2E6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4ACC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6B9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81BD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F45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5AB8BA1C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BDD35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18-29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11EC" w14:textId="207A2C11" w:rsidR="00FD2068" w:rsidRPr="00B41177" w:rsidRDefault="00CB774A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5225" w14:textId="3E7FCD25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0CE3" w14:textId="47EDD0CB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4A31" w14:textId="22E8C716" w:rsidR="00FD2068" w:rsidRPr="00B41177" w:rsidRDefault="00CB774A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F898" w14:textId="572A6E82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9AEF" w14:textId="11DE5110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39B711FF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8A49A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30-49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9F61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3AC1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57, 1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FB3D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608E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D1C5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43, 3.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5685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71</w:t>
            </w:r>
          </w:p>
        </w:tc>
      </w:tr>
      <w:tr w:rsidR="00FD2068" w:rsidRPr="00B41177" w14:paraId="77A4E48F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29D8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Over 50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24E0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844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58, 4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A9DC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2A9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2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FD76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61, 8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80B1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23</w:t>
            </w:r>
          </w:p>
        </w:tc>
      </w:tr>
      <w:tr w:rsidR="00FD2068" w:rsidRPr="00B41177" w14:paraId="2ADBD14B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2F20" w14:textId="77777777" w:rsidR="00FD2068" w:rsidRPr="00B41177" w:rsidRDefault="00FD2068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84C3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1824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D4C1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A203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4C3E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C9BA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4B188CAE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8B36B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E2D1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48B1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84, 1.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5CD6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297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F057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56, 1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EF2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89</w:t>
            </w:r>
          </w:p>
        </w:tc>
      </w:tr>
      <w:tr w:rsidR="00FD2068" w:rsidRPr="00B41177" w14:paraId="60BBED3D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C84E" w14:textId="77777777" w:rsidR="00FD2068" w:rsidRPr="00B41177" w:rsidRDefault="00FD2068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HIV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0AB0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DE2D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2ED3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439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04FA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B8F8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2F44B970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933A0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3B45" w14:textId="75BECCB2" w:rsidR="00FD2068" w:rsidRPr="00B41177" w:rsidRDefault="00CB774A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9E1B" w14:textId="33BFCB6A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5C10" w14:textId="5FEB79FF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74CD" w14:textId="033CA8BA" w:rsidR="00FD2068" w:rsidRPr="00B41177" w:rsidRDefault="00CB774A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D603" w14:textId="492188B0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D608" w14:textId="2685ACB8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65BF990F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D0EE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3319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0AA5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77, 1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1723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6038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41A0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43, 2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6593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8</w:t>
            </w:r>
          </w:p>
        </w:tc>
      </w:tr>
      <w:tr w:rsidR="00FD2068" w:rsidRPr="00B41177" w14:paraId="0460034E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FBA6E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C99B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60945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4, 2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4AE5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2130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FACB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2, 4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F4B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92</w:t>
            </w:r>
          </w:p>
        </w:tc>
      </w:tr>
      <w:tr w:rsidR="00FD2068" w:rsidRPr="00B41177" w14:paraId="1D07A35E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787D" w14:textId="77777777" w:rsidR="00FD2068" w:rsidRPr="00B41177" w:rsidRDefault="00FD2068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On A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3EBE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C5D4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48C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EB2B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8C6B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9666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74CFA323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1E98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9810" w14:textId="3B445974" w:rsidR="00FD2068" w:rsidRPr="00B41177" w:rsidRDefault="00CB774A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9EC4" w14:textId="482896AD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8FE8" w14:textId="5829350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94CB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FD9A" w14:textId="3FE420A4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A5DB" w14:textId="2DC4F7EA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5AB0FA60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7B16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E11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2BD8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84, 1.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BF2F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2D04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BC1C" w14:textId="432E9CE5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46DA" w14:textId="786798A8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D2068" w:rsidRPr="00B41177" w14:paraId="7823DA31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2557" w14:textId="77777777" w:rsidR="00FD2068" w:rsidRPr="00B41177" w:rsidRDefault="00FD2068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Not Applica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6D18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208A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7, 1.6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1A69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0489" w14:textId="77777777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E62B" w14:textId="0E252CA6" w:rsidR="00FD2068" w:rsidRPr="00B41177" w:rsidRDefault="00FD2068" w:rsidP="002A57E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D6C4" w14:textId="39585E44" w:rsidR="00FD2068" w:rsidRPr="00B41177" w:rsidRDefault="00FD2068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F6A9B" w:rsidRPr="00B41177" w14:paraId="6798E289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8476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Coug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63AE" w14:textId="3B3B8B8B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E89E" w14:textId="7665344D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41, 0.6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F082" w14:textId="239461E4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6F7C" w14:textId="0E7C1B4F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D418" w14:textId="4A305102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3, 0.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73B5" w14:textId="3AA0931E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F6A9B" w:rsidRPr="00B41177" w14:paraId="14535C70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70B89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Fe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4BA1" w14:textId="2F0418CA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368D" w14:textId="4B37B701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, 1.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C1FA" w14:textId="33746EFD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45F3" w14:textId="14D2C0A5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429C" w14:textId="74354085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6, 1.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3185" w14:textId="39F93291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19</w:t>
            </w:r>
          </w:p>
        </w:tc>
      </w:tr>
      <w:tr w:rsidR="009F6A9B" w:rsidRPr="00B41177" w14:paraId="06EF63BF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9E51" w14:textId="67FB1190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Weight</w:t>
            </w:r>
            <w:r w:rsidR="00654E05" w:rsidRPr="00B41177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B41177">
              <w:rPr>
                <w:rFonts w:cstheme="minorHAnsi"/>
                <w:b/>
                <w:bCs/>
                <w:sz w:val="22"/>
                <w:szCs w:val="22"/>
              </w:rPr>
              <w:t>lo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7793" w14:textId="4C9107D4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F655" w14:textId="72E61F23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7, 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C9A2" w14:textId="01457ABA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32E1" w14:textId="6181F288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B236" w14:textId="514237C1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82, 2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9E9A" w14:textId="7461BF14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22</w:t>
            </w:r>
          </w:p>
        </w:tc>
      </w:tr>
      <w:tr w:rsidR="009F6A9B" w:rsidRPr="00B41177" w14:paraId="74492B32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B9FAE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B41177">
              <w:rPr>
                <w:rFonts w:cstheme="minorHAnsi"/>
                <w:b/>
                <w:bCs/>
                <w:sz w:val="22"/>
                <w:szCs w:val="22"/>
              </w:rPr>
              <w:t>Nightsweat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B6CC" w14:textId="1D206BC4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68C2" w14:textId="7FD2F87E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45, 1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9A3D" w14:textId="5B94061D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061B" w14:textId="58BB689D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FBAB" w14:textId="28A94653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2, 2.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C25D" w14:textId="00FB983A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6</w:t>
            </w:r>
          </w:p>
        </w:tc>
      </w:tr>
      <w:tr w:rsidR="009F6A9B" w:rsidRPr="00B41177" w14:paraId="4553AE65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785FF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Category of T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6213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55F6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76CA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F49B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B441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E234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F6A9B" w:rsidRPr="00B41177" w14:paraId="055A8EF3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D6A5" w14:textId="77777777" w:rsidR="009F6A9B" w:rsidRPr="00B41177" w:rsidRDefault="009F6A9B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Retreatment c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37A2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0476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61, 1.8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0F10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BDBE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EF32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5, 1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54D0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8</w:t>
            </w:r>
          </w:p>
        </w:tc>
      </w:tr>
      <w:tr w:rsidR="009F6A9B" w:rsidRPr="00B41177" w14:paraId="40F9C626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ABC84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Basis of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15A7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91B1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0DF6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8E54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FEF0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0F89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F6A9B" w:rsidRPr="00B41177" w14:paraId="35E4FFCD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7D0B" w14:textId="77777777" w:rsidR="009F6A9B" w:rsidRPr="00B41177" w:rsidRDefault="009F6A9B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Microbiolog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C266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8DC2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8, 0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28FC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3FC3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EB31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22, 0.8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77FD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01</w:t>
            </w:r>
          </w:p>
        </w:tc>
      </w:tr>
      <w:tr w:rsidR="009F6A9B" w:rsidRPr="00B41177" w14:paraId="3321DC8C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61B9D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Site of T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1C19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9830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509D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7585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4B08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31F9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F6A9B" w:rsidRPr="00B41177" w14:paraId="19B15A94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5F44" w14:textId="77777777" w:rsidR="009F6A9B" w:rsidRPr="00B41177" w:rsidRDefault="009F6A9B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Extrapulmonar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9530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11FA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93, 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7EDB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8BFF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99D1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56, 1.7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BB24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</w:t>
            </w:r>
          </w:p>
        </w:tc>
      </w:tr>
      <w:tr w:rsidR="009F6A9B" w:rsidRPr="00B41177" w14:paraId="044099A6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950A" w14:textId="24455D46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Length of admission</w:t>
            </w:r>
            <w:r w:rsidR="00E837EF">
              <w:rPr>
                <w:rFonts w:cstheme="minorHAnsi"/>
                <w:b/>
                <w:bCs/>
                <w:sz w:val="22"/>
                <w:szCs w:val="22"/>
              </w:rPr>
              <w:t xml:space="preserve"> (day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8017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DBEE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97, 1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10AE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A72C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1329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97, 1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CD01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68</w:t>
            </w:r>
          </w:p>
        </w:tc>
      </w:tr>
      <w:tr w:rsidR="009F6A9B" w:rsidRPr="00B41177" w14:paraId="250F8C97" w14:textId="77777777" w:rsidTr="002A57E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33991" w14:textId="77777777" w:rsidR="009F6A9B" w:rsidRPr="00B41177" w:rsidRDefault="009F6A9B" w:rsidP="002A57EB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B41177">
              <w:rPr>
                <w:rFonts w:cstheme="minorHAnsi"/>
                <w:b/>
                <w:bCs/>
                <w:sz w:val="22"/>
                <w:szCs w:val="22"/>
              </w:rPr>
              <w:t>Distri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355C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E16A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74ED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84A3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2135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A65F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F6A9B" w:rsidRPr="00B41177" w14:paraId="55D51453" w14:textId="77777777" w:rsidTr="002A57EB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5AFEB" w14:textId="77777777" w:rsidR="009F6A9B" w:rsidRPr="00B41177" w:rsidRDefault="009F6A9B" w:rsidP="002A57E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cstheme="minorHAnsi"/>
                <w:sz w:val="22"/>
                <w:szCs w:val="22"/>
              </w:rPr>
              <w:t>Waterber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960C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35BA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5, 1.3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2BF1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6A55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180C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(0.3, 1.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3DAF" w14:textId="77777777" w:rsidR="009F6A9B" w:rsidRPr="00B41177" w:rsidRDefault="009F6A9B" w:rsidP="002A57E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41177">
              <w:rPr>
                <w:rFonts w:eastAsia="Times New Roman" w:cstheme="minorHAnsi"/>
                <w:color w:val="333333"/>
                <w:sz w:val="22"/>
                <w:szCs w:val="22"/>
              </w:rPr>
              <w:t>0.12</w:t>
            </w:r>
          </w:p>
        </w:tc>
      </w:tr>
    </w:tbl>
    <w:p w14:paraId="42226DBC" w14:textId="56102DC4" w:rsidR="00924D87" w:rsidRDefault="002413F3" w:rsidP="008C5103">
      <w:r>
        <w:t xml:space="preserve">This analysis used </w:t>
      </w:r>
      <w:r w:rsidR="006C2024">
        <w:t xml:space="preserve">competing-risk accelerated failure time model </w:t>
      </w:r>
      <w:r w:rsidR="006340DA">
        <w:t>after imputing median time to linkage for missing values</w:t>
      </w:r>
      <w:r w:rsidR="00083B2C">
        <w:t>. Death was treated as an event with competing risk.</w:t>
      </w:r>
      <w:r w:rsidR="003B3378">
        <w:t xml:space="preserve"> </w:t>
      </w:r>
      <w:r w:rsidR="00FD2068">
        <w:t>Time to linkage to care was censored at 90 days.</w:t>
      </w:r>
      <w:bookmarkStart w:id="4" w:name="_Supplementary_table_3"/>
      <w:bookmarkEnd w:id="4"/>
    </w:p>
    <w:p w14:paraId="715AE3D4" w14:textId="55D6131F" w:rsidR="0054606D" w:rsidRDefault="0054606D" w:rsidP="00E85AFF">
      <w:pPr>
        <w:spacing w:after="100" w:line="240" w:lineRule="auto"/>
        <w:ind w:right="100"/>
        <w:rPr>
          <w:rFonts w:eastAsia="Helvetica" w:cstheme="minorHAnsi"/>
          <w:color w:val="000000"/>
          <w:sz w:val="22"/>
          <w:szCs w:val="22"/>
        </w:rPr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a</w:t>
      </w:r>
      <w:r w:rsidR="00B92ADA" w:rsidRPr="00B41177">
        <w:rPr>
          <w:rFonts w:eastAsia="Helvetica" w:cstheme="minorHAnsi"/>
          <w:color w:val="000000"/>
          <w:sz w:val="22"/>
          <w:szCs w:val="22"/>
        </w:rPr>
        <w:t>TR</w:t>
      </w:r>
      <w:proofErr w:type="spellEnd"/>
      <w:r w:rsidR="00B92ADA" w:rsidRPr="00B41177">
        <w:rPr>
          <w:rFonts w:eastAsia="Helvetica" w:cstheme="minorHAnsi"/>
          <w:color w:val="000000"/>
          <w:sz w:val="22"/>
          <w:szCs w:val="22"/>
        </w:rPr>
        <w:t xml:space="preserve"> = Time Ratio</w:t>
      </w:r>
    </w:p>
    <w:p w14:paraId="34D7342B" w14:textId="37193991" w:rsidR="00564A00" w:rsidRPr="008B2A5E" w:rsidRDefault="0054606D" w:rsidP="008B2A5E">
      <w:pPr>
        <w:spacing w:after="100" w:line="240" w:lineRule="auto"/>
        <w:ind w:right="100"/>
        <w:rPr>
          <w:rFonts w:eastAsia="Helvetica" w:cstheme="minorHAnsi"/>
          <w:color w:val="000000"/>
          <w:sz w:val="22"/>
          <w:szCs w:val="22"/>
        </w:rPr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b</w:t>
      </w:r>
      <w:r w:rsidR="00B92ADA" w:rsidRPr="00B41177">
        <w:rPr>
          <w:rFonts w:eastAsia="Helvetica" w:cstheme="minorHAnsi"/>
          <w:color w:val="000000"/>
          <w:sz w:val="22"/>
          <w:szCs w:val="22"/>
        </w:rPr>
        <w:t>aTR</w:t>
      </w:r>
      <w:proofErr w:type="spellEnd"/>
      <w:r w:rsidR="00B92ADA" w:rsidRPr="00B41177">
        <w:rPr>
          <w:rFonts w:eastAsia="Helvetica" w:cstheme="minorHAnsi"/>
          <w:color w:val="000000"/>
          <w:sz w:val="22"/>
          <w:szCs w:val="22"/>
        </w:rPr>
        <w:t xml:space="preserve"> = adjusted Time Rati</w:t>
      </w:r>
      <w:r w:rsidR="00B92ADA">
        <w:rPr>
          <w:rFonts w:eastAsia="Helvetica" w:cstheme="minorHAnsi"/>
          <w:color w:val="000000"/>
          <w:sz w:val="22"/>
          <w:szCs w:val="22"/>
        </w:rPr>
        <w:t>o</w:t>
      </w:r>
    </w:p>
    <w:sectPr w:rsidR="00564A00" w:rsidRPr="008B2A5E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97CDF" w14:textId="77777777" w:rsidR="0073556E" w:rsidRDefault="0073556E" w:rsidP="00BD602A">
      <w:r>
        <w:separator/>
      </w:r>
    </w:p>
  </w:endnote>
  <w:endnote w:type="continuationSeparator" w:id="0">
    <w:p w14:paraId="6F0AA5B2" w14:textId="77777777" w:rsidR="0073556E" w:rsidRDefault="0073556E" w:rsidP="00BD602A">
      <w:r>
        <w:continuationSeparator/>
      </w:r>
    </w:p>
  </w:endnote>
  <w:endnote w:type="continuationNotice" w:id="1">
    <w:p w14:paraId="0012F902" w14:textId="77777777" w:rsidR="0073556E" w:rsidRDefault="0073556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4EA80" w14:textId="77777777" w:rsidR="0073556E" w:rsidRDefault="0073556E" w:rsidP="00BD602A">
      <w:r>
        <w:separator/>
      </w:r>
    </w:p>
  </w:footnote>
  <w:footnote w:type="continuationSeparator" w:id="0">
    <w:p w14:paraId="556A36CF" w14:textId="77777777" w:rsidR="0073556E" w:rsidRDefault="0073556E" w:rsidP="00BD602A">
      <w:r>
        <w:continuationSeparator/>
      </w:r>
    </w:p>
  </w:footnote>
  <w:footnote w:type="continuationNotice" w:id="1">
    <w:p w14:paraId="44E71170" w14:textId="77777777" w:rsidR="0073556E" w:rsidRDefault="0073556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56E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A5E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